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8137F" w14:textId="47D02F9A" w:rsidR="00160017" w:rsidRPr="00002FB4" w:rsidRDefault="00160017" w:rsidP="00160017">
      <w:pPr>
        <w:pStyle w:val="Caption"/>
        <w:spacing w:line="240" w:lineRule="auto"/>
        <w:rPr>
          <w:rFonts w:ascii="Cambria" w:hAnsi="Cambria"/>
          <w:noProof/>
        </w:rPr>
      </w:pPr>
      <w:bookmarkStart w:id="0" w:name="_Hlk66873003"/>
      <w:r>
        <w:rPr>
          <w:rFonts w:ascii="Cambria" w:hAnsi="Cambria"/>
        </w:rPr>
        <w:t>Multimedia Appendix 1</w:t>
      </w:r>
      <w:r w:rsidRPr="00002FB4">
        <w:rPr>
          <w:rFonts w:ascii="Cambria" w:hAnsi="Cambria"/>
        </w:rPr>
        <w:t xml:space="preserve">. </w:t>
      </w:r>
      <w:r w:rsidRPr="00002FB4">
        <w:rPr>
          <w:rFonts w:ascii="Cambria" w:eastAsia="Verdana" w:hAnsi="Cambria" w:cs="Verdana"/>
          <w:lang w:eastAsia="zh-CN"/>
        </w:rPr>
        <w:t>Workflow steps observed during the management of CIED patients</w:t>
      </w:r>
      <w:bookmarkEnd w:id="0"/>
      <w:r w:rsidRPr="00002FB4">
        <w:rPr>
          <w:rFonts w:ascii="Cambria" w:hAnsi="Cambria"/>
          <w:noProof/>
        </w:rPr>
        <w:t xml:space="preserve"> </w:t>
      </w:r>
    </w:p>
    <w:tbl>
      <w:tblPr>
        <w:tblStyle w:val="GridTable1Light"/>
        <w:tblW w:w="9445" w:type="dxa"/>
        <w:tblLook w:val="04A0" w:firstRow="1" w:lastRow="0" w:firstColumn="1" w:lastColumn="0" w:noHBand="0" w:noVBand="1"/>
      </w:tblPr>
      <w:tblGrid>
        <w:gridCol w:w="3055"/>
        <w:gridCol w:w="270"/>
        <w:gridCol w:w="2970"/>
        <w:gridCol w:w="236"/>
        <w:gridCol w:w="2914"/>
      </w:tblGrid>
      <w:tr w:rsidR="00160017" w:rsidRPr="00002FB4" w14:paraId="50DFC007" w14:textId="77777777" w:rsidTr="002A0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C5E0B3" w:themeFill="accent6" w:themeFillTint="66"/>
          </w:tcPr>
          <w:p w14:paraId="41B0B618" w14:textId="77777777" w:rsidR="00160017" w:rsidRPr="00002FB4" w:rsidRDefault="00160017" w:rsidP="002A0884">
            <w:pPr>
              <w:spacing w:line="240" w:lineRule="auto"/>
              <w:jc w:val="center"/>
              <w:rPr>
                <w:rFonts w:ascii="Cambria" w:hAnsi="Cambria"/>
                <w:lang w:val="fr-FR"/>
              </w:rPr>
            </w:pPr>
            <w:r w:rsidRPr="00002FB4">
              <w:rPr>
                <w:rFonts w:ascii="Cambria" w:hAnsi="Cambria"/>
                <w:lang w:val="fr-FR"/>
              </w:rPr>
              <w:t>In-</w:t>
            </w:r>
            <w:proofErr w:type="spellStart"/>
            <w:r w:rsidRPr="00002FB4">
              <w:rPr>
                <w:rFonts w:ascii="Cambria" w:hAnsi="Cambria"/>
                <w:lang w:val="fr-FR"/>
              </w:rPr>
              <w:t>person</w:t>
            </w:r>
            <w:proofErr w:type="spellEnd"/>
            <w:r w:rsidRPr="00002FB4">
              <w:rPr>
                <w:rFonts w:ascii="Cambria" w:hAnsi="Cambria"/>
                <w:lang w:val="fr-FR"/>
              </w:rPr>
              <w:t xml:space="preserve"> Clinic </w:t>
            </w:r>
            <w:proofErr w:type="spellStart"/>
            <w:r w:rsidRPr="00002FB4">
              <w:rPr>
                <w:rFonts w:ascii="Cambria" w:hAnsi="Cambria"/>
                <w:lang w:val="fr-FR"/>
              </w:rPr>
              <w:t>Visit</w:t>
            </w:r>
            <w:proofErr w:type="spellEnd"/>
            <w:r w:rsidRPr="00002FB4">
              <w:rPr>
                <w:rFonts w:ascii="Cambria" w:hAnsi="Cambria"/>
                <w:lang w:val="fr-FR"/>
              </w:rPr>
              <w:t xml:space="preserve"> </w:t>
            </w:r>
            <w:proofErr w:type="spellStart"/>
            <w:r w:rsidRPr="00002FB4">
              <w:rPr>
                <w:rFonts w:ascii="Cambria" w:hAnsi="Cambria"/>
                <w:lang w:val="fr-FR"/>
              </w:rPr>
              <w:t>Activities</w:t>
            </w:r>
            <w:proofErr w:type="spellEnd"/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</w:tcPr>
          <w:p w14:paraId="33469115" w14:textId="77777777" w:rsidR="00160017" w:rsidRPr="00002FB4" w:rsidRDefault="00160017" w:rsidP="002A088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bottom w:val="single" w:sz="4" w:space="0" w:color="999999" w:themeColor="text1" w:themeTint="66"/>
              <w:right w:val="single" w:sz="4" w:space="0" w:color="808080" w:themeColor="background1" w:themeShade="80"/>
            </w:tcBorders>
            <w:shd w:val="clear" w:color="auto" w:fill="C5E0B3" w:themeFill="accent6" w:themeFillTint="66"/>
          </w:tcPr>
          <w:p w14:paraId="3538AEB7" w14:textId="77777777" w:rsidR="00160017" w:rsidRPr="00002FB4" w:rsidRDefault="00160017" w:rsidP="002A088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Remote Transmission Review Activities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  <w:shd w:val="clear" w:color="auto" w:fill="auto"/>
          </w:tcPr>
          <w:p w14:paraId="5A938562" w14:textId="77777777" w:rsidR="00160017" w:rsidRPr="00002FB4" w:rsidRDefault="00160017" w:rsidP="002A088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  <w:bottom w:val="single" w:sz="4" w:space="0" w:color="999999" w:themeColor="text1" w:themeTint="66"/>
            </w:tcBorders>
            <w:shd w:val="clear" w:color="auto" w:fill="C5E0B3" w:themeFill="accent6" w:themeFillTint="66"/>
          </w:tcPr>
          <w:p w14:paraId="6870F7CF" w14:textId="77777777" w:rsidR="00160017" w:rsidRPr="00002FB4" w:rsidRDefault="00160017" w:rsidP="002A088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Other Patient Management Activities</w:t>
            </w:r>
          </w:p>
        </w:tc>
      </w:tr>
      <w:tr w:rsidR="00160017" w:rsidRPr="00002FB4" w14:paraId="6E622B92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E2EFD9" w:themeFill="accent6" w:themeFillTint="33"/>
          </w:tcPr>
          <w:p w14:paraId="32D6A1BD" w14:textId="77777777" w:rsidR="00160017" w:rsidRPr="00002FB4" w:rsidRDefault="00160017" w:rsidP="002A0884">
            <w:pPr>
              <w:spacing w:line="240" w:lineRule="auto"/>
              <w:rPr>
                <w:rFonts w:ascii="Cambria" w:hAnsi="Cambria" w:cs="Arial"/>
                <w:b w:val="0"/>
                <w:bCs w:val="0"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i/>
                <w:iCs/>
              </w:rPr>
              <w:t>Diagnostic tasks: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6F07974A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2EFD9" w:themeFill="accent6" w:themeFillTint="33"/>
          </w:tcPr>
          <w:p w14:paraId="1143E49A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</w:pPr>
            <w:r w:rsidRPr="00002FB4">
              <w:rPr>
                <w:rFonts w:ascii="Cambria" w:hAnsi="Cambria"/>
                <w:b/>
                <w:bCs/>
                <w:i/>
                <w:iCs/>
              </w:rPr>
              <w:t xml:space="preserve">Diagnostic tasks: 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74A59F04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iCs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E2EFD9" w:themeFill="accent6" w:themeFillTint="33"/>
          </w:tcPr>
          <w:p w14:paraId="10D249B4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</w:pPr>
            <w:r w:rsidRPr="00002FB4"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  <w:t>Patient triaging:</w:t>
            </w:r>
          </w:p>
        </w:tc>
      </w:tr>
      <w:tr w:rsidR="00160017" w:rsidRPr="00002FB4" w14:paraId="36B6E8B1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472E6E2F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/>
                <w:b w:val="0"/>
                <w:bCs w:val="0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 xml:space="preserve">Take vitals and history 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5B45DB83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220313A6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002FB4">
              <w:rPr>
                <w:rFonts w:ascii="Cambria" w:hAnsi="Cambria"/>
              </w:rPr>
              <w:t>Initial review of transmission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6B157FB9" w14:textId="77777777" w:rsidR="00160017" w:rsidRPr="00002FB4" w:rsidRDefault="00160017" w:rsidP="002A0884">
            <w:pPr>
              <w:spacing w:line="240" w:lineRule="auto"/>
              <w:ind w:left="3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32D1D3CB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/>
                <w:sz w:val="18"/>
                <w:szCs w:val="18"/>
              </w:rPr>
              <w:t>Employee accesses software</w:t>
            </w:r>
          </w:p>
        </w:tc>
      </w:tr>
      <w:tr w:rsidR="00160017" w:rsidRPr="00002FB4" w14:paraId="15A0FB04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22098EE4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>Device Interrogation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63BB8A55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2CB6BFFD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/>
              </w:rPr>
              <w:t>Advanced Practitioner reviews transmission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79F00FF8" w14:textId="77777777" w:rsidR="00160017" w:rsidRPr="00002FB4" w:rsidRDefault="00160017" w:rsidP="002A0884">
            <w:pPr>
              <w:spacing w:line="240" w:lineRule="auto"/>
              <w:ind w:left="3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09A18CBE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/>
                <w:sz w:val="18"/>
                <w:szCs w:val="18"/>
              </w:rPr>
              <w:t>Check scheduling system for scheduled patient visits</w:t>
            </w:r>
          </w:p>
        </w:tc>
      </w:tr>
      <w:tr w:rsidR="00160017" w:rsidRPr="00002FB4" w14:paraId="02D0393F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5BCA7F73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>Manual Threshold test/sensing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0288450F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40CE019A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/>
              </w:rPr>
              <w:t>Review report for follow-up action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3A2050C8" w14:textId="77777777" w:rsidR="00160017" w:rsidRPr="00002FB4" w:rsidRDefault="00160017" w:rsidP="002A0884">
            <w:pPr>
              <w:spacing w:line="240" w:lineRule="auto"/>
              <w:ind w:left="3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04C7DF5A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  <w:t>Identify patients with remote device alerts</w:t>
            </w:r>
          </w:p>
        </w:tc>
      </w:tr>
      <w:tr w:rsidR="00160017" w:rsidRPr="00002FB4" w14:paraId="650A9594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0930C62F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>Initial results review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2F2FB791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2EFD9" w:themeFill="accent6" w:themeFillTint="33"/>
          </w:tcPr>
          <w:p w14:paraId="54A212E0" w14:textId="77777777" w:rsidR="00160017" w:rsidRPr="00002FB4" w:rsidRDefault="00160017" w:rsidP="002A0884">
            <w:pPr>
              <w:spacing w:line="240" w:lineRule="auto"/>
              <w:ind w:left="-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/>
                <w:b/>
                <w:bCs/>
                <w:i/>
                <w:iCs/>
              </w:rPr>
              <w:t>Medical actions taken: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68BB0AD4" w14:textId="77777777" w:rsidR="00160017" w:rsidRPr="00002FB4" w:rsidRDefault="00160017" w:rsidP="002A0884">
            <w:pPr>
              <w:spacing w:line="240" w:lineRule="auto"/>
              <w:ind w:left="3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6A9B5B4D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  <w:t>Identify scheduled/routine transmissions for review</w:t>
            </w:r>
          </w:p>
        </w:tc>
      </w:tr>
      <w:tr w:rsidR="00160017" w:rsidRPr="00002FB4" w14:paraId="02CD863B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62192B3A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>Advanced Practitioner Consultation and review results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7A9C2F73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54D557BF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</w:pPr>
            <w:r w:rsidRPr="00002FB4">
              <w:rPr>
                <w:rFonts w:ascii="Cambria" w:hAnsi="Cambria"/>
              </w:rPr>
              <w:t>Communication to patient care team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179415BA" w14:textId="77777777" w:rsidR="00160017" w:rsidRPr="00002FB4" w:rsidRDefault="00160017" w:rsidP="002A0884">
            <w:pPr>
              <w:spacing w:line="240" w:lineRule="auto"/>
              <w:ind w:left="3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27124428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  <w:t>Identify patients with remote device events</w:t>
            </w:r>
          </w:p>
        </w:tc>
      </w:tr>
      <w:tr w:rsidR="00160017" w:rsidRPr="00002FB4" w14:paraId="1D2C8F1C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21A334CA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>Review Advanced Practitioner report for follow-up action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0D2CFB6F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11B697D6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/>
              </w:rPr>
              <w:t>Contact patient regarding alert received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24EB9D4C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iCs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E2EFD9" w:themeFill="accent6" w:themeFillTint="33"/>
          </w:tcPr>
          <w:p w14:paraId="7DFE3B0E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</w:pPr>
            <w:r w:rsidRPr="00002FB4"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  <w:t>Identification of patients with device connectivity issues:</w:t>
            </w:r>
          </w:p>
        </w:tc>
      </w:tr>
      <w:tr w:rsidR="00160017" w:rsidRPr="00002FB4" w14:paraId="39CDB53B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E2EFD9" w:themeFill="accent6" w:themeFillTint="33"/>
          </w:tcPr>
          <w:p w14:paraId="517AE4EF" w14:textId="77777777" w:rsidR="00160017" w:rsidRPr="00002FB4" w:rsidRDefault="00160017" w:rsidP="002A0884">
            <w:pPr>
              <w:spacing w:line="240" w:lineRule="auto"/>
              <w:ind w:left="-30"/>
              <w:rPr>
                <w:rFonts w:ascii="Cambria" w:hAnsi="Cambria"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i/>
                <w:iCs/>
              </w:rPr>
              <w:t>Medical actions taken: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72AD94C4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08310B48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/>
              </w:rPr>
              <w:t>Implement care change (e.g. change medication, order tests, etc.) as follow-up to remote transmission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5C8A882B" w14:textId="77777777" w:rsidR="00160017" w:rsidRPr="00002FB4" w:rsidRDefault="00160017" w:rsidP="002A0884">
            <w:pPr>
              <w:spacing w:line="240" w:lineRule="auto"/>
              <w:ind w:left="3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4996D09B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  <w:t>Identify unscheduled transmissions</w:t>
            </w:r>
          </w:p>
        </w:tc>
      </w:tr>
      <w:tr w:rsidR="00160017" w:rsidRPr="00002FB4" w14:paraId="1480132D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23AE79FE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 w:cs="Arial"/>
                <w:b w:val="0"/>
                <w:bCs w:val="0"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>Re-Program device therapy in-person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778ACBC7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2EFD9" w:themeFill="accent6" w:themeFillTint="33"/>
          </w:tcPr>
          <w:p w14:paraId="22B88E93" w14:textId="77777777" w:rsidR="00160017" w:rsidRPr="00002FB4" w:rsidRDefault="00160017" w:rsidP="002A0884">
            <w:pPr>
              <w:spacing w:line="240" w:lineRule="auto"/>
              <w:ind w:left="-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/>
                <w:b/>
                <w:bCs/>
                <w:i/>
                <w:iCs/>
              </w:rPr>
              <w:t xml:space="preserve">Administrative, documentation, and logistical tasks: 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1D426BDB" w14:textId="77777777" w:rsidR="00160017" w:rsidRPr="00002FB4" w:rsidRDefault="00160017" w:rsidP="002A0884">
            <w:pPr>
              <w:spacing w:line="240" w:lineRule="auto"/>
              <w:ind w:left="3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18306ADB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  <w:t>Identify patients with missing appointments</w:t>
            </w:r>
          </w:p>
        </w:tc>
      </w:tr>
      <w:tr w:rsidR="00160017" w:rsidRPr="00002FB4" w14:paraId="68D9A125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106C60FE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>Reprogram device alerts in-person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28D1BA3B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10E227A1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</w:pPr>
            <w:r w:rsidRPr="00002FB4">
              <w:rPr>
                <w:rFonts w:ascii="Cambria" w:hAnsi="Cambria"/>
              </w:rPr>
              <w:t>Access patient file on EHR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4F16F5D2" w14:textId="77777777" w:rsidR="00160017" w:rsidRPr="00002FB4" w:rsidRDefault="00160017" w:rsidP="002A0884">
            <w:pPr>
              <w:spacing w:line="240" w:lineRule="auto"/>
              <w:ind w:left="3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3EE16B2E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  <w:t>Identify patients without a monitor</w:t>
            </w:r>
          </w:p>
        </w:tc>
      </w:tr>
      <w:tr w:rsidR="00160017" w:rsidRPr="00002FB4" w14:paraId="694D2A66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0007F5B1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>Discuss results with the patient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4C693455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7B098116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/>
              </w:rPr>
              <w:t xml:space="preserve">Verify transmissions transferred from </w:t>
            </w:r>
            <w:proofErr w:type="spellStart"/>
            <w:r w:rsidRPr="00002FB4">
              <w:rPr>
                <w:rFonts w:ascii="Cambria" w:hAnsi="Cambria"/>
              </w:rPr>
              <w:t>PaceArt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36AA1929" w14:textId="77777777" w:rsidR="00160017" w:rsidRPr="00002FB4" w:rsidRDefault="00160017" w:rsidP="002A0884">
            <w:pPr>
              <w:spacing w:line="240" w:lineRule="auto"/>
              <w:ind w:left="3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36941096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  <w:t>Identify disconnected monitors</w:t>
            </w:r>
          </w:p>
        </w:tc>
      </w:tr>
      <w:tr w:rsidR="00160017" w:rsidRPr="00002FB4" w14:paraId="2F9A710F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50607813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>Change in care (e.g. change medication, order tests, etc.) as follow-up to visit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1FEB55C2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2245B9B0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/>
              </w:rPr>
              <w:t>Open transmission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67F14FFB" w14:textId="77777777" w:rsidR="00160017" w:rsidRPr="00002FB4" w:rsidRDefault="00160017" w:rsidP="002A0884">
            <w:pPr>
              <w:spacing w:line="240" w:lineRule="auto"/>
              <w:ind w:left="3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2F962F1E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  <w:t>Identify patients not transmitting</w:t>
            </w:r>
          </w:p>
        </w:tc>
      </w:tr>
      <w:tr w:rsidR="00160017" w:rsidRPr="00002FB4" w14:paraId="0169286A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E2EFD9" w:themeFill="accent6" w:themeFillTint="33"/>
          </w:tcPr>
          <w:p w14:paraId="52F01A26" w14:textId="77777777" w:rsidR="00160017" w:rsidRPr="00002FB4" w:rsidRDefault="00160017" w:rsidP="002A0884">
            <w:pPr>
              <w:spacing w:line="240" w:lineRule="auto"/>
              <w:ind w:left="-30"/>
              <w:rPr>
                <w:rFonts w:ascii="Cambria" w:hAnsi="Cambria"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i/>
                <w:iCs/>
              </w:rPr>
              <w:t xml:space="preserve">Administrative and logistical tasks: 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60280B81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7B4E3CAF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/>
              </w:rPr>
              <w:t>Add notation/comments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037B0A34" w14:textId="77777777" w:rsidR="00160017" w:rsidRPr="00002FB4" w:rsidRDefault="00160017" w:rsidP="002A0884">
            <w:pPr>
              <w:spacing w:line="240" w:lineRule="auto"/>
              <w:ind w:left="-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i/>
                <w:iCs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E2EFD9" w:themeFill="accent6" w:themeFillTint="33"/>
          </w:tcPr>
          <w:p w14:paraId="22430D7D" w14:textId="77777777" w:rsidR="00160017" w:rsidRPr="00002FB4" w:rsidRDefault="00160017" w:rsidP="002A0884">
            <w:pPr>
              <w:spacing w:line="240" w:lineRule="auto"/>
              <w:ind w:left="-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</w:pPr>
            <w:r w:rsidRPr="00002FB4">
              <w:rPr>
                <w:rFonts w:ascii="Cambria" w:hAnsi="Cambria"/>
                <w:b/>
                <w:bCs/>
                <w:i/>
                <w:iCs/>
                <w:sz w:val="18"/>
                <w:szCs w:val="18"/>
              </w:rPr>
              <w:t>Telephone calls with patients:</w:t>
            </w:r>
          </w:p>
        </w:tc>
      </w:tr>
      <w:tr w:rsidR="00160017" w:rsidRPr="00002FB4" w14:paraId="329C8DAB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3A40203B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 w:cs="Arial"/>
                <w:b w:val="0"/>
                <w:bCs w:val="0"/>
                <w:i/>
                <w:iCs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>Access patient file on EHR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49215A57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1F9397EB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/>
              </w:rPr>
              <w:t>Send transmissions to Advanced Practitioner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7C37E3D1" w14:textId="77777777" w:rsidR="00160017" w:rsidRPr="00002FB4" w:rsidRDefault="00160017" w:rsidP="002A0884">
            <w:pPr>
              <w:spacing w:line="240" w:lineRule="auto"/>
              <w:ind w:left="3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072BB3C7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  <w:t>Patient call regarding troubleshooting device connectivity</w:t>
            </w:r>
          </w:p>
        </w:tc>
      </w:tr>
      <w:tr w:rsidR="00160017" w:rsidRPr="00002FB4" w14:paraId="32CED957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3AF3B1B0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>Bring programmer into the exam room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31F47B3D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0B28A5E2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/>
              </w:rPr>
              <w:t>Sign off transmissions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317096F6" w14:textId="77777777" w:rsidR="00160017" w:rsidRPr="00002FB4" w:rsidRDefault="00160017" w:rsidP="002A0884">
            <w:pPr>
              <w:spacing w:line="240" w:lineRule="auto"/>
              <w:ind w:left="3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475C1643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  <w:t xml:space="preserve">Patient calls in to confirm device transmission status </w:t>
            </w:r>
          </w:p>
        </w:tc>
      </w:tr>
      <w:tr w:rsidR="00160017" w:rsidRPr="00002FB4" w14:paraId="2821EC83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44749FA5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>Add notation/ comments to EHR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491D49E4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03A89E93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/>
              </w:rPr>
              <w:t>Finalize report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76D832B5" w14:textId="77777777" w:rsidR="00160017" w:rsidRPr="00002FB4" w:rsidRDefault="00160017" w:rsidP="002A0884">
            <w:pPr>
              <w:spacing w:line="240" w:lineRule="auto"/>
              <w:ind w:left="3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5F1E4AA1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002FB4"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  <w:t>Patient call regarding device battery status or device functioning</w:t>
            </w:r>
          </w:p>
        </w:tc>
      </w:tr>
      <w:tr w:rsidR="00160017" w:rsidRPr="00002FB4" w14:paraId="5B4BEDCF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387B3841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>Attach report to EHR</w:t>
            </w:r>
          </w:p>
        </w:tc>
        <w:tc>
          <w:tcPr>
            <w:tcW w:w="270" w:type="dxa"/>
            <w:vMerge w:val="restart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6A29E735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6497D509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</w:rPr>
              <w:t>Attach report to EHR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2FD4B2FB" w14:textId="77777777" w:rsidR="00160017" w:rsidRPr="00002FB4" w:rsidRDefault="00160017" w:rsidP="002A0884">
            <w:pPr>
              <w:spacing w:line="240" w:lineRule="auto"/>
              <w:ind w:left="3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0DE31291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  <w:t>Patient call regarding symptoms or concerns</w:t>
            </w:r>
          </w:p>
        </w:tc>
      </w:tr>
      <w:tr w:rsidR="00160017" w:rsidRPr="00002FB4" w14:paraId="76F15EBC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0AEF13B1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 w:cs="Arial"/>
                <w:b w:val="0"/>
                <w:bCs w:val="0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 xml:space="preserve">Transfer data to </w:t>
            </w:r>
            <w:proofErr w:type="spellStart"/>
            <w:r w:rsidRPr="00002FB4">
              <w:rPr>
                <w:rFonts w:ascii="Cambria" w:hAnsi="Cambria"/>
                <w:b w:val="0"/>
                <w:bCs w:val="0"/>
              </w:rPr>
              <w:t>PaceArt</w:t>
            </w:r>
            <w:proofErr w:type="spellEnd"/>
            <w:r w:rsidRPr="00002FB4">
              <w:rPr>
                <w:rFonts w:ascii="Cambria" w:hAnsi="Cambria"/>
                <w:b w:val="0"/>
                <w:bCs w:val="0"/>
              </w:rPr>
              <w:t xml:space="preserve"> </w:t>
            </w:r>
            <w:proofErr w:type="spellStart"/>
            <w:r w:rsidRPr="00002FB4">
              <w:rPr>
                <w:rFonts w:ascii="Cambria" w:hAnsi="Cambria"/>
                <w:b w:val="0"/>
                <w:bCs w:val="0"/>
              </w:rPr>
              <w:t>Optima</w:t>
            </w:r>
            <w:r w:rsidRPr="00002FB4">
              <w:rPr>
                <w:rFonts w:ascii="Cambria" w:hAnsi="Cambria"/>
                <w:b w:val="0"/>
                <w:bCs w:val="0"/>
                <w:vertAlign w:val="superscript"/>
              </w:rPr>
              <w:t>TM</w:t>
            </w:r>
            <w:proofErr w:type="spellEnd"/>
          </w:p>
        </w:tc>
        <w:tc>
          <w:tcPr>
            <w:tcW w:w="270" w:type="dxa"/>
            <w:vMerge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10D31996" w14:textId="77777777" w:rsidR="00160017" w:rsidRPr="00002FB4" w:rsidRDefault="00160017" w:rsidP="002A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970" w:type="dxa"/>
            <w:vMerge w:val="restart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0D895062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/>
              </w:rPr>
              <w:t>Send for billing</w:t>
            </w: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67DD7E9D" w14:textId="77777777" w:rsidR="00160017" w:rsidRPr="00002FB4" w:rsidRDefault="00160017" w:rsidP="002A0884">
            <w:pPr>
              <w:spacing w:line="240" w:lineRule="auto"/>
              <w:ind w:left="3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374F4406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  <w:t>Patient call regarding scheduling/re-scheduling</w:t>
            </w:r>
          </w:p>
        </w:tc>
      </w:tr>
      <w:tr w:rsidR="00160017" w:rsidRPr="00002FB4" w14:paraId="3C83CF7A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24CC5A38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/>
                <w:b w:val="0"/>
                <w:bCs w:val="0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lastRenderedPageBreak/>
              <w:t>Sign off in-person visit</w:t>
            </w:r>
          </w:p>
        </w:tc>
        <w:tc>
          <w:tcPr>
            <w:tcW w:w="270" w:type="dxa"/>
            <w:vMerge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4EADDD00" w14:textId="77777777" w:rsidR="00160017" w:rsidRPr="00002FB4" w:rsidRDefault="00160017" w:rsidP="002A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970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7F042DDA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5E5FF0C4" w14:textId="77777777" w:rsidR="00160017" w:rsidRPr="00002FB4" w:rsidRDefault="00160017" w:rsidP="002A0884">
            <w:pPr>
              <w:spacing w:line="240" w:lineRule="auto"/>
              <w:ind w:left="3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21A470B0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  <w:t>Contact patient to request a manual device transmission</w:t>
            </w:r>
          </w:p>
        </w:tc>
      </w:tr>
      <w:tr w:rsidR="00160017" w:rsidRPr="00002FB4" w14:paraId="09961678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27BB565C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/>
                <w:b w:val="0"/>
                <w:bCs w:val="0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 xml:space="preserve">Report results sent to EHR from </w:t>
            </w:r>
            <w:proofErr w:type="spellStart"/>
            <w:r w:rsidRPr="00002FB4">
              <w:rPr>
                <w:rFonts w:ascii="Cambria" w:hAnsi="Cambria"/>
                <w:b w:val="0"/>
                <w:bCs w:val="0"/>
              </w:rPr>
              <w:t>PaceArt</w:t>
            </w:r>
            <w:proofErr w:type="spellEnd"/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58ECD57F" w14:textId="77777777" w:rsidR="00160017" w:rsidRPr="00002FB4" w:rsidRDefault="00160017" w:rsidP="002A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970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10C74D52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48EDF0A5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vMerge w:val="restart"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6B35CA12" w14:textId="77777777" w:rsidR="00160017" w:rsidRPr="00002FB4" w:rsidRDefault="00160017" w:rsidP="002A0884">
            <w:pPr>
              <w:spacing w:line="240" w:lineRule="auto"/>
              <w:ind w:left="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  <w:r w:rsidRPr="00002FB4"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  <w:t>Documentation of telephone call with the patient (applicable for all call types above)</w:t>
            </w:r>
          </w:p>
        </w:tc>
      </w:tr>
      <w:tr w:rsidR="00160017" w:rsidRPr="00002FB4" w14:paraId="5AB5382A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5DE8ABDE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/>
                <w:b w:val="0"/>
                <w:bCs w:val="0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>Check out patient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42165F48" w14:textId="77777777" w:rsidR="00160017" w:rsidRPr="00002FB4" w:rsidRDefault="00160017" w:rsidP="002A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970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6F521BC1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3BFFA9B5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vMerge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5A1E627D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160017" w:rsidRPr="00002FB4" w14:paraId="00CDF7E1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75388C87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/>
                <w:b w:val="0"/>
                <w:bCs w:val="0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>Schedule follow-up visit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15741F1E" w14:textId="77777777" w:rsidR="00160017" w:rsidRPr="00002FB4" w:rsidRDefault="00160017" w:rsidP="002A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970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22DA6FFB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3106BEDC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vMerge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6AD4CD1E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160017" w:rsidRPr="00002FB4" w14:paraId="41B7214A" w14:textId="77777777" w:rsidTr="002A0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right w:val="single" w:sz="4" w:space="0" w:color="808080" w:themeColor="background1" w:themeShade="80"/>
            </w:tcBorders>
            <w:shd w:val="clear" w:color="auto" w:fill="F4F7FA"/>
          </w:tcPr>
          <w:p w14:paraId="78AB2F81" w14:textId="77777777" w:rsidR="00160017" w:rsidRPr="00002FB4" w:rsidRDefault="00160017" w:rsidP="002A0884">
            <w:pPr>
              <w:spacing w:line="240" w:lineRule="auto"/>
              <w:ind w:left="150"/>
              <w:rPr>
                <w:rFonts w:ascii="Cambria" w:hAnsi="Cambria"/>
                <w:b w:val="0"/>
                <w:bCs w:val="0"/>
              </w:rPr>
            </w:pPr>
            <w:r w:rsidRPr="00002FB4">
              <w:rPr>
                <w:rFonts w:ascii="Cambria" w:hAnsi="Cambria"/>
                <w:b w:val="0"/>
                <w:bCs w:val="0"/>
              </w:rPr>
              <w:t>Generate reminder/next appt letter</w:t>
            </w:r>
          </w:p>
        </w:tc>
        <w:tc>
          <w:tcPr>
            <w:tcW w:w="270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5A4A4D9E" w14:textId="77777777" w:rsidR="00160017" w:rsidRPr="00002FB4" w:rsidRDefault="00160017" w:rsidP="002A0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970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4F7FA"/>
          </w:tcPr>
          <w:p w14:paraId="6F907F09" w14:textId="77777777" w:rsidR="00160017" w:rsidRPr="00002FB4" w:rsidRDefault="00160017" w:rsidP="002A0884">
            <w:pPr>
              <w:spacing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808080" w:themeColor="background1" w:themeShade="80"/>
              <w:bottom w:val="nil"/>
              <w:right w:val="single" w:sz="4" w:space="0" w:color="808080" w:themeColor="background1" w:themeShade="80"/>
            </w:tcBorders>
          </w:tcPr>
          <w:p w14:paraId="156677E7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914" w:type="dxa"/>
            <w:vMerge/>
            <w:tcBorders>
              <w:left w:val="single" w:sz="4" w:space="0" w:color="808080" w:themeColor="background1" w:themeShade="80"/>
            </w:tcBorders>
            <w:shd w:val="clear" w:color="auto" w:fill="F4F7FA"/>
          </w:tcPr>
          <w:p w14:paraId="1712A7AC" w14:textId="77777777" w:rsidR="00160017" w:rsidRPr="00002FB4" w:rsidRDefault="00160017" w:rsidP="002A088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dark1"/>
                <w:kern w:val="24"/>
                <w:sz w:val="18"/>
                <w:szCs w:val="18"/>
              </w:rPr>
            </w:pPr>
          </w:p>
        </w:tc>
      </w:tr>
    </w:tbl>
    <w:p w14:paraId="2984E961" w14:textId="77777777" w:rsidR="00160017" w:rsidRDefault="00160017" w:rsidP="00160017">
      <w:pPr>
        <w:spacing w:line="480" w:lineRule="auto"/>
        <w:rPr>
          <w:rFonts w:ascii="Cambria" w:hAnsi="Cambria"/>
          <w:sz w:val="22"/>
          <w:szCs w:val="22"/>
          <w:lang w:eastAsia="zh-CN"/>
        </w:rPr>
      </w:pPr>
    </w:p>
    <w:p w14:paraId="6C2D7FC7" w14:textId="77777777" w:rsidR="009C2192" w:rsidRDefault="00160017"/>
    <w:sectPr w:rsidR="009C2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017"/>
    <w:rsid w:val="00035FA2"/>
    <w:rsid w:val="00160017"/>
    <w:rsid w:val="006B1074"/>
    <w:rsid w:val="00882EEF"/>
    <w:rsid w:val="00D6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B247A"/>
  <w15:chartTrackingRefBased/>
  <w15:docId w15:val="{8672CA37-DC3D-4A9B-BB87-35BA09078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60017"/>
    <w:pPr>
      <w:tabs>
        <w:tab w:val="left" w:pos="5812"/>
      </w:tabs>
      <w:spacing w:after="120" w:line="360" w:lineRule="auto"/>
    </w:pPr>
    <w:rPr>
      <w:rFonts w:ascii="Verdana" w:eastAsiaTheme="minorHAnsi" w:hAnsi="Verdana" w:cs="Times New Roman"/>
      <w:sz w:val="20"/>
      <w:szCs w:val="20"/>
      <w:lang w:val="en-GB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0017"/>
    <w:pPr>
      <w:tabs>
        <w:tab w:val="clear" w:pos="5812"/>
      </w:tabs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zh-CN"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01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160017"/>
    <w:rPr>
      <w:b/>
      <w:bCs/>
    </w:rPr>
  </w:style>
  <w:style w:type="table" w:styleId="GridTable1Light">
    <w:name w:val="Grid Table 1 Light"/>
    <w:basedOn w:val="TableNormal"/>
    <w:uiPriority w:val="46"/>
    <w:rsid w:val="00160017"/>
    <w:pPr>
      <w:spacing w:after="0" w:line="240" w:lineRule="auto"/>
    </w:pPr>
    <w:rPr>
      <w:rFonts w:eastAsiaTheme="minorHAnsi" w:cs="Times New Roman"/>
      <w:lang w:val="en-GB" w:eastAsia="en-US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212</Characters>
  <Application>Microsoft Office Word</Application>
  <DocSecurity>0</DocSecurity>
  <Lines>63</Lines>
  <Paragraphs>33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tin, David</dc:creator>
  <cp:keywords/>
  <dc:description/>
  <cp:lastModifiedBy>Lanctin, David</cp:lastModifiedBy>
  <cp:revision>1</cp:revision>
  <dcterms:created xsi:type="dcterms:W3CDTF">2021-03-17T16:31:00Z</dcterms:created>
  <dcterms:modified xsi:type="dcterms:W3CDTF">2021-03-17T16:33:00Z</dcterms:modified>
</cp:coreProperties>
</file>